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506ED" w14:textId="54E79759" w:rsidR="00066531" w:rsidRPr="00F63CF4" w:rsidRDefault="00DA2A9E" w:rsidP="00D077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2A9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A2A9E">
        <w:rPr>
          <w:rFonts w:ascii="Times New Roman" w:hAnsi="Times New Roman" w:cs="Times New Roman"/>
          <w:b/>
          <w:bCs/>
          <w:sz w:val="24"/>
          <w:szCs w:val="24"/>
        </w:rPr>
        <w:t>upplementa</w:t>
      </w:r>
      <w:r w:rsidR="005E6057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DA2A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21C42" w:rsidRPr="00DA2A9E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621C42" w:rsidRPr="00F63CF4">
        <w:rPr>
          <w:rFonts w:ascii="Times New Roman" w:hAnsi="Times New Roman" w:cs="Times New Roman"/>
          <w:sz w:val="24"/>
          <w:szCs w:val="24"/>
        </w:rPr>
        <w:t xml:space="preserve"> The univariate analysis of lipid metabolism biomarkers for OS.</w:t>
      </w:r>
    </w:p>
    <w:tbl>
      <w:tblPr>
        <w:tblW w:w="6120" w:type="dxa"/>
        <w:tblLook w:val="04A0" w:firstRow="1" w:lastRow="0" w:firstColumn="1" w:lastColumn="0" w:noHBand="0" w:noVBand="1"/>
      </w:tblPr>
      <w:tblGrid>
        <w:gridCol w:w="3000"/>
        <w:gridCol w:w="2130"/>
        <w:gridCol w:w="990"/>
      </w:tblGrid>
      <w:tr w:rsidR="00621C42" w:rsidRPr="00F63CF4" w14:paraId="3EEC213E" w14:textId="77777777" w:rsidTr="000A745E">
        <w:trPr>
          <w:trHeight w:val="280"/>
        </w:trPr>
        <w:tc>
          <w:tcPr>
            <w:tcW w:w="30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CE682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3D8DF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, 95%CI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3E66F" w14:textId="641BD29C" w:rsidR="00621C42" w:rsidRPr="00F63CF4" w:rsidRDefault="003103B9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</w:t>
            </w:r>
            <w:r w:rsidR="00621C42"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621C42" w:rsidRPr="00F63CF4" w14:paraId="3AE29EA3" w14:textId="77777777" w:rsidTr="000A745E">
        <w:trPr>
          <w:trHeight w:val="280"/>
        </w:trPr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171A" w14:textId="7900DD45" w:rsidR="00621C42" w:rsidRPr="00F63CF4" w:rsidRDefault="00363216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lesterol</w:t>
            </w:r>
            <w:r w:rsidR="00F76943"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F02D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(0.99-1.0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BCDF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621C42" w:rsidRPr="00F63CF4" w14:paraId="176F1293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B513" w14:textId="3332DCDC" w:rsidR="00621C42" w:rsidRPr="00F63CF4" w:rsidRDefault="00363216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112356097"/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glycerides</w:t>
            </w:r>
            <w:bookmarkEnd w:id="0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55EB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(1.00-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052A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</w:tr>
      <w:tr w:rsidR="00621C42" w:rsidRPr="00F63CF4" w14:paraId="689B489A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3DB0" w14:textId="5C7F1365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-</w:t>
            </w:r>
            <w:r w:rsidR="00363216" w:rsidRPr="00F63C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63216"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49D3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(0.99-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0908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621C42" w:rsidRPr="00F63CF4" w14:paraId="5BBF419D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2DD7" w14:textId="3751FFE8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L-</w:t>
            </w:r>
            <w:r w:rsidR="00363216" w:rsidRPr="00F63C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63216"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482D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(0.99-1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D397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621C42" w:rsidRPr="00F63CF4" w14:paraId="3820226A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0451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o-A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80ED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(0.99-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D458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</w:tr>
      <w:tr w:rsidR="00621C42" w:rsidRPr="00F63CF4" w14:paraId="06CDD894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0C75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o-A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B713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(0.96-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342F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621C42" w:rsidRPr="00F63CF4" w14:paraId="65BB4FDB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4FA7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o-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81C0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(0.98-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728C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621C42" w:rsidRPr="00F63CF4" w14:paraId="6A2D2B55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6D15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Particle Numbe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A761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(1.00-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0B88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621C42" w:rsidRPr="00F63CF4" w14:paraId="2A08CAB4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4E4B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LDL Particle Numbe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7B1A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(1.00-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3E7B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621C42" w:rsidRPr="00F63CF4" w14:paraId="4E51EC47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22F3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L Particle Numbe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89AA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(0.99-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F9E0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621C42" w:rsidRPr="00F63CF4" w14:paraId="77E9EF15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3AD5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 Particle Numbe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CB73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(1.00-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0552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621C42" w:rsidRPr="00F63CF4" w14:paraId="39E38BFC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DFBA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L Triglycerid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E05F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(0.97-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9BBE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 w:rsidR="00621C42" w:rsidRPr="00F63CF4" w14:paraId="4BF5B760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12B8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 Triglycerid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0452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(0.96-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91B5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621C42" w:rsidRPr="00F63CF4" w14:paraId="25A4EB73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C9EC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L Triglycerid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39BB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(0.97-1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69FE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</w:tr>
      <w:tr w:rsidR="00621C42" w:rsidRPr="00F63CF4" w14:paraId="1C39DCBC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5AC4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LDL Triglycerid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EFB1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(0.99-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0EA7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621C42" w:rsidRPr="00F63CF4" w14:paraId="56F655C4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D762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LDL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C88F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(0.97-1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D677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 w:rsidR="00621C42" w:rsidRPr="00F63CF4" w14:paraId="51B0F111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256F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L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ED03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(0.95-1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7630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621C42" w:rsidRPr="00F63CF4" w14:paraId="2555D10A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0D05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LDL Free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2540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(0.94-1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D714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</w:tr>
      <w:tr w:rsidR="00621C42" w:rsidRPr="00F63CF4" w14:paraId="2B8DBD0D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3E01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L Free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903F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(0.86-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793C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621C42" w:rsidRPr="00F63CF4" w14:paraId="07A1D7F8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75C9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 Free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8698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(0.96-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68B0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621C42" w:rsidRPr="00F63CF4" w14:paraId="5C196343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0920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DL Free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0E21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(0.95-1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EB58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 w:rsidR="00621C42" w:rsidRPr="00F63CF4" w14:paraId="091FE764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E871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LDL Phospholipid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0E7E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(0.96-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D0A4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</w:tr>
      <w:tr w:rsidR="00621C42" w:rsidRPr="00F63CF4" w14:paraId="4090E992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A991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L Phospholipid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E908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(0.93-1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AB14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 w:rsidR="00621C42" w:rsidRPr="00F63CF4" w14:paraId="3D7E8428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4E93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 Phospholipid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0A49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(0.98-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64CB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621C42" w:rsidRPr="00F63CF4" w14:paraId="6A8A70A0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C627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L Phospholipid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94EA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(0.99-1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D189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 w:rsidR="00621C42" w:rsidRPr="00F63CF4" w14:paraId="439D3195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8DA1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L Apo-A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3BB8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(0.99-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E0B3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 w:rsidR="00621C42" w:rsidRPr="00F63CF4" w14:paraId="11A1B86B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F308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L Apo-A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1B79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(0.97-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D930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621C42" w:rsidRPr="00F63CF4" w14:paraId="34D9695C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9A45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LDL Apo-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01CA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(0.93-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691D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621C42" w:rsidRPr="00F63CF4" w14:paraId="0E027CD7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B096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L Apo-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2CE1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(0.88-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8B08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621C42" w:rsidRPr="00F63CF4" w14:paraId="2EFAD447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E9CC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 Apo-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F898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(0.98-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D5FB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621C42" w:rsidRPr="00F63CF4" w14:paraId="305F0526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7651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-1 Particle Numbe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E90E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(1.00-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7994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tr w:rsidR="00621C42" w:rsidRPr="00F63CF4" w14:paraId="3202CE4F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493D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-2 Particle Numbe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791D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(1.00-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F9BE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</w:tr>
      <w:tr w:rsidR="00621C42" w:rsidRPr="00F63CF4" w14:paraId="72780F0F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6FE9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-3 Particle Numbe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14DD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(1.00-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263F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621C42" w:rsidRPr="00F63CF4" w14:paraId="61CD4ED7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99EE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DL-4 Particle Numbe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ED17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(0.99-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7CF3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621C42" w:rsidRPr="00F63CF4" w14:paraId="06407BEC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82C5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DL-5 Particle Numbe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924A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(1.00-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E8BD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621C42" w:rsidRPr="00F63CF4" w14:paraId="0A0634BB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B75E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-6 Particle Numbe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788C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(1.00-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862D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621C42" w:rsidRPr="00F63CF4" w14:paraId="2B4CE6E9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AF3E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LDL-1 Triglycerid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B809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(0.99-1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1B4C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621C42" w:rsidRPr="00F63CF4" w14:paraId="115841CC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4A3E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LDL-2 Triglycerid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FEF1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(0.96-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5C43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 w:rsidR="00621C42" w:rsidRPr="00F63CF4" w14:paraId="45CED669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DF38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LDL-3 Triglycerid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0BFC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(0.95-1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9591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</w:tr>
      <w:tr w:rsidR="00621C42" w:rsidRPr="00F63CF4" w14:paraId="00088EDD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4201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LDL-4 Triglycerid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DB41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(0.93-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43FA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621C42" w:rsidRPr="00F63CF4" w14:paraId="4E9BA9C4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5ADF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LDL-5 Triglycerid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1742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(0.95-1.4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FE10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621C42" w:rsidRPr="00F63CF4" w14:paraId="0E946D2D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AB14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VLDL-1 </w:t>
            </w:r>
            <w:bookmarkStart w:id="1" w:name="_Hlk112356285"/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lesterol</w:t>
            </w:r>
            <w:bookmarkEnd w:id="1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0729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(0.96-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BB7D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621C42" w:rsidRPr="00F63CF4" w14:paraId="108571CD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04C1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VLDL-2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4B2B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(0.86-1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819F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</w:tr>
      <w:tr w:rsidR="00621C42" w:rsidRPr="00F63CF4" w14:paraId="5667F549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926C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LDL-3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27FB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(0.87-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8D7E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621C42" w:rsidRPr="00F63CF4" w14:paraId="546B7FEF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DB8A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LDL-4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3E28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(0.89-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7CA4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 w:rsidR="00621C42" w:rsidRPr="00F63CF4" w14:paraId="7575AD27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E44B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LDL-5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DD60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(0.92-1.5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7455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 w:rsidR="00621C42" w:rsidRPr="00F63CF4" w14:paraId="151FEB06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ADED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VLDL-1 </w:t>
            </w:r>
            <w:bookmarkStart w:id="2" w:name="_Hlk112356306"/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ee Cholesterol</w:t>
            </w:r>
            <w:bookmarkEnd w:id="2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2135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(0.88-1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CC5D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 w:rsidR="00621C42" w:rsidRPr="00F63CF4" w14:paraId="15FEB8E5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F37D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LDL-2 Free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BFA0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(0.75-1.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4653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621C42" w:rsidRPr="00F63CF4" w14:paraId="2F99CF7F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DB64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LDL-3 Free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7FFF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(0.76-1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05FE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 w:rsidR="00621C42" w:rsidRPr="00F63CF4" w14:paraId="0F6FE0F2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F61B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LDL-4 Free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41C7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(0.80-1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2C35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 w:rsidR="00621C42" w:rsidRPr="00F63CF4" w14:paraId="5172BF98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68C6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LDL-5 Free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4B00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(0.75-2.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F507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 w:rsidR="00621C42" w:rsidRPr="00F63CF4" w14:paraId="67DCEAD7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10F2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VLDL-1 </w:t>
            </w:r>
            <w:bookmarkStart w:id="3" w:name="_Hlk112356327"/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lipids</w:t>
            </w:r>
            <w:bookmarkEnd w:id="3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EEE0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(0.93-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F4D9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</w:tr>
      <w:tr w:rsidR="00621C42" w:rsidRPr="00F63CF4" w14:paraId="678B29ED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3B49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LDL-2 Phospholipid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18B0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(0.84-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087B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 w:rsidR="00621C42" w:rsidRPr="00F63CF4" w14:paraId="45F2CDA0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61BB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LDL-3 Phospholipid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2DB5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(0.87-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4C60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 w:rsidR="00621C42" w:rsidRPr="00F63CF4" w14:paraId="362C5A7D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494C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LDL-4 Phospholipid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97BE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(0.86-1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112A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 w:rsidR="00621C42" w:rsidRPr="00F63CF4" w14:paraId="3D899D70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4C45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LDL-5 Phospholipid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CB43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(0.89-1.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74CC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</w:tr>
      <w:tr w:rsidR="00621C42" w:rsidRPr="00F63CF4" w14:paraId="1F850782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97AB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-1 Triglycerid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6DFC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(0.98-1.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47D8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621C42" w:rsidRPr="00F63CF4" w14:paraId="4CCFE7DB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B821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-2 Triglycerid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A2C7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(0.81-1.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8F80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621C42" w:rsidRPr="00F63CF4" w14:paraId="0745C5CA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ABE7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-3 Triglycerid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939C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(0.89-1.6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A795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</w:tr>
      <w:tr w:rsidR="00621C42" w:rsidRPr="00F63CF4" w14:paraId="64CEDAB4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94E0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-4 Triglycerid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1B96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(0.72-1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0489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</w:tr>
      <w:tr w:rsidR="00621C42" w:rsidRPr="00F63CF4" w14:paraId="095E8C06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0A8C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-5 Triglycerid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90EC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(0.77-1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9583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</w:tr>
      <w:tr w:rsidR="00621C42" w:rsidRPr="00F63CF4" w14:paraId="40AA08B1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75F5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-6 Triglycerid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FF30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(0.79-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9D58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621C42" w:rsidRPr="00F63CF4" w14:paraId="034D5FE2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5254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-1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4D2A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(0.97-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0644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621C42" w:rsidRPr="00F63CF4" w14:paraId="5E4B8A32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1A46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-2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B99C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(0.96-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7FC6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 w:rsidR="00621C42" w:rsidRPr="00F63CF4" w14:paraId="6FC91BFA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9402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DL-3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BD29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(0.95-1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9CB8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</w:tr>
      <w:tr w:rsidR="00621C42" w:rsidRPr="00F63CF4" w14:paraId="2201B697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3D8F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DL-4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549D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(0.94-0.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F7AE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621C42" w:rsidRPr="00F63CF4" w14:paraId="544EF20C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734E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DL-5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56DE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(0.96-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7330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621C42" w:rsidRPr="00F63CF4" w14:paraId="3A101FFD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88A1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-6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7343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(0.97-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A509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621C42" w:rsidRPr="00F63CF4" w14:paraId="4AFAC843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FEF6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-1 Free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D2E0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(0.90-1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94FE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621C42" w:rsidRPr="00F63CF4" w14:paraId="466FBB27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9313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-2 Free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067D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(0.88-1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A0F0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 w:rsidR="00621C42" w:rsidRPr="00F63CF4" w14:paraId="18C6008B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A834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-3 Free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A5FD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(0.86-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9F3E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 w:rsidR="00621C42" w:rsidRPr="00F63CF4" w14:paraId="7F3A2879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8100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DL-4 Free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D929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(0.81-0.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AC9F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621C42" w:rsidRPr="00F63CF4" w14:paraId="60A9E6A6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AC8E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DL-5 Free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B481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(0.84-0.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8884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621C42" w:rsidRPr="00F63CF4" w14:paraId="774C6A5E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5F12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-6 Free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1D8B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(0.89-1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1578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621C42" w:rsidRPr="00F63CF4" w14:paraId="0024642A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9DD2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-1 Phospholipid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5CEE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(0.95-1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CF8E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</w:tr>
      <w:tr w:rsidR="00621C42" w:rsidRPr="00F63CF4" w14:paraId="4A2CF165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501D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-2 Phospholipid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2C7F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(0.92-1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E2AE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</w:tr>
      <w:tr w:rsidR="00621C42" w:rsidRPr="00F63CF4" w14:paraId="717A29AB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94C5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-3 Phospholipid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24AE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(0.90-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FC42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 w:rsidR="00621C42" w:rsidRPr="00F63CF4" w14:paraId="063E09CB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8013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DL-4 Phospholipid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5BF4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(0.88-0.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6DA4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621C42" w:rsidRPr="00F63CF4" w14:paraId="62B274A8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62BA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DL-5 Phospholipid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32F7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(0.91-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0CD0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621C42" w:rsidRPr="00F63CF4" w14:paraId="29043A5D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3CDA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-6 Phospholipid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5FA5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(0.94-1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1EE0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621C42" w:rsidRPr="00F63CF4" w14:paraId="5E47260F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C419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DL-1 </w:t>
            </w:r>
            <w:bookmarkStart w:id="4" w:name="_Hlk112356383"/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o-B</w:t>
            </w:r>
            <w:bookmarkEnd w:id="4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C369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(0.95-1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3BD5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tr w:rsidR="00621C42" w:rsidRPr="00F63CF4" w14:paraId="313DA5ED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E975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-2 Apo-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2FCF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(0.92-1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C6CE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</w:tr>
      <w:tr w:rsidR="00621C42" w:rsidRPr="00F63CF4" w14:paraId="43909365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4DD1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-3 Apo-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00CC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(0.91-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82F3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621C42" w:rsidRPr="00F63CF4" w14:paraId="693843FC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71D8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DL-4 Apo-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3161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(0.90-0.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1BC6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621C42" w:rsidRPr="00F63CF4" w14:paraId="57D053E0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F835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DL-5 Apo-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E50B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(0.94-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9E08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621C42" w:rsidRPr="00F63CF4" w14:paraId="2435197A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9057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-6 Apo-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3CE4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(0.96-1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9DDE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621C42" w:rsidRPr="00F63CF4" w14:paraId="213F84C0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3045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DL-1 Triglycerid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7D77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(0.96-1.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1321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621C42" w:rsidRPr="00F63CF4" w14:paraId="1E6335D9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703A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L-2 Triglycerid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1692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(0.82-1.3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AD0B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</w:tr>
      <w:tr w:rsidR="00621C42" w:rsidRPr="00F63CF4" w14:paraId="66850E16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77CF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L-3 Triglycerid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1FF5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(0.73-1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D916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</w:tr>
      <w:tr w:rsidR="00621C42" w:rsidRPr="00F63CF4" w14:paraId="3868FF6D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4DD1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L-4 Triglycerid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0D04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(0.74-1.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0DDF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</w:tr>
      <w:tr w:rsidR="00621C42" w:rsidRPr="00F63CF4" w14:paraId="0F9FEE6D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C327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L-1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7EBE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(0.99-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151E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621C42" w:rsidRPr="00F63CF4" w14:paraId="24AB3448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8CDD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L-2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B5C8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(0.94-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75AC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</w:tr>
      <w:tr w:rsidR="00621C42" w:rsidRPr="00F63CF4" w14:paraId="1347C0E5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7E1B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L-3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A461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(0.91-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FD85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</w:tr>
      <w:tr w:rsidR="00621C42" w:rsidRPr="00F63CF4" w14:paraId="1F13B3D8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C20B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DL-4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0A52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(0.92-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BBF6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621C42" w:rsidRPr="00F63CF4" w14:paraId="76B7701F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3963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L-1 Free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7597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(0.92-1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E78B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 w:rsidR="00621C42" w:rsidRPr="00F63CF4" w14:paraId="131E42D6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510A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L-2 Free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EF88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(0.76-1.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1AD5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 w:rsidR="00621C42" w:rsidRPr="00F63CF4" w14:paraId="3131F205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BD20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L-3 Free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1CA3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(0.69-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72E7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621C42" w:rsidRPr="00F63CF4" w14:paraId="43793B3A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6515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DL-4 Free Cholestero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CA77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(0.69-0.9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3064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621C42" w:rsidRPr="00F63CF4" w14:paraId="1CB710EF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042D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L-1 Phospholipid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FF9A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(0.99-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74D6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</w:tr>
      <w:tr w:rsidR="00621C42" w:rsidRPr="00F63CF4" w14:paraId="657C1EFB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5679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L-2 Phospholipid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3BE5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(0.96-1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9528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 w:rsidR="00621C42" w:rsidRPr="00F63CF4" w14:paraId="21F2C1B2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8256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L-3 Phospholipid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0073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(0.94-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0223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621C42" w:rsidRPr="00F63CF4" w14:paraId="1FAC0C9B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A05A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L-4 Phospholipid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A2F8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(0.93-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CAC1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621C42" w:rsidRPr="00F63CF4" w14:paraId="4459856F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5C85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DL-1 </w:t>
            </w:r>
            <w:bookmarkStart w:id="5" w:name="_Hlk112356406"/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o-A1</w:t>
            </w:r>
            <w:bookmarkEnd w:id="5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20DD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(0.99-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8582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</w:tr>
      <w:tr w:rsidR="00621C42" w:rsidRPr="00F63CF4" w14:paraId="527A8D53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D42B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L-2 Apo-A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59E0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(0.97-1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C191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621C42" w:rsidRPr="00F63CF4" w14:paraId="24F5003E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8517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L-3 Apo-A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9854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(0.96-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813F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621C42" w:rsidRPr="00F63CF4" w14:paraId="0E9A3818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0065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DL-4 Apo-A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1389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(0.97-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3760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621C42" w:rsidRPr="00F63CF4" w14:paraId="342AA105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9881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L-1 Apo-A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7802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(0.92-1.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DB31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621C42" w:rsidRPr="00F63CF4" w14:paraId="441A8AE0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1BD3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L-2 Apo-A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53C9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(0.86-1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E93C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</w:tr>
      <w:tr w:rsidR="00621C42" w:rsidRPr="00F63CF4" w14:paraId="6FDDAB21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8951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DL-3 Apo-A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CF60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(0.87-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85BE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621C42" w:rsidRPr="00F63CF4" w14:paraId="348D05CF" w14:textId="77777777" w:rsidTr="00621C42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FAFA6A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DL-4 </w:t>
            </w:r>
            <w:bookmarkStart w:id="6" w:name="_Hlk112356421"/>
            <w:r w:rsidRPr="00F63C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po-A2</w:t>
            </w:r>
            <w:bookmarkEnd w:id="6"/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657DDD" w14:textId="77777777" w:rsidR="00621C42" w:rsidRPr="00F63CF4" w:rsidRDefault="00621C42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(0.92-0.9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9A5A74" w14:textId="77777777" w:rsidR="00621C42" w:rsidRPr="00F63CF4" w:rsidRDefault="00621C42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2</w:t>
            </w:r>
          </w:p>
        </w:tc>
      </w:tr>
    </w:tbl>
    <w:p w14:paraId="3CFBC778" w14:textId="01A507A9" w:rsidR="00621C42" w:rsidRPr="00F63CF4" w:rsidRDefault="00621C42" w:rsidP="00D077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238F8C" w14:textId="42B54D58" w:rsidR="003919C1" w:rsidRPr="00F63CF4" w:rsidRDefault="007F6FF6" w:rsidP="00D077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="00DA2A9E" w:rsidRPr="00DA2A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919C1" w:rsidRPr="00DA2A9E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="003919C1" w:rsidRPr="00F63CF4">
        <w:rPr>
          <w:rFonts w:ascii="Times New Roman" w:hAnsi="Times New Roman" w:cs="Times New Roman"/>
          <w:sz w:val="24"/>
          <w:szCs w:val="24"/>
        </w:rPr>
        <w:t xml:space="preserve"> Multicollinearity test of 5 variables for OS.</w:t>
      </w:r>
    </w:p>
    <w:tbl>
      <w:tblPr>
        <w:tblW w:w="8930" w:type="dxa"/>
        <w:tblInd w:w="98" w:type="dxa"/>
        <w:tblLook w:val="04A0" w:firstRow="1" w:lastRow="0" w:firstColumn="1" w:lastColumn="0" w:noHBand="0" w:noVBand="1"/>
      </w:tblPr>
      <w:tblGrid>
        <w:gridCol w:w="3000"/>
        <w:gridCol w:w="1420"/>
        <w:gridCol w:w="960"/>
        <w:gridCol w:w="1070"/>
        <w:gridCol w:w="1596"/>
        <w:gridCol w:w="1476"/>
      </w:tblGrid>
      <w:tr w:rsidR="003919C1" w:rsidRPr="00F63CF4" w14:paraId="7B56DA44" w14:textId="77777777" w:rsidTr="00197B6F">
        <w:trPr>
          <w:trHeight w:val="280"/>
        </w:trPr>
        <w:tc>
          <w:tcPr>
            <w:tcW w:w="3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09BE5A" w14:textId="77777777" w:rsidR="003919C1" w:rsidRPr="00F63CF4" w:rsidRDefault="003919C1" w:rsidP="00D077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ariables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D87A22" w14:textId="77777777" w:rsidR="003919C1" w:rsidRPr="00F63CF4" w:rsidRDefault="003919C1" w:rsidP="00D077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β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D23281" w14:textId="77777777" w:rsidR="003919C1" w:rsidRPr="00F63CF4" w:rsidRDefault="003919C1" w:rsidP="00D077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1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E87BFE" w14:textId="77777777" w:rsidR="003919C1" w:rsidRPr="00F63CF4" w:rsidRDefault="003919C1" w:rsidP="00D077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E9A64E" w14:textId="73A592C6" w:rsidR="003919C1" w:rsidRPr="00F63CF4" w:rsidRDefault="003919C1" w:rsidP="00D077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  <w:r w:rsidR="00A471F5"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L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9DA885" w14:textId="77777777" w:rsidR="003919C1" w:rsidRPr="00F63CF4" w:rsidRDefault="003919C1" w:rsidP="00D077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IF</w:t>
            </w:r>
          </w:p>
        </w:tc>
      </w:tr>
      <w:tr w:rsidR="003919C1" w:rsidRPr="00F63CF4" w14:paraId="040B557D" w14:textId="77777777" w:rsidTr="00197B6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6EBE" w14:textId="1A5AEFF3" w:rsidR="003919C1" w:rsidRPr="00F63CF4" w:rsidRDefault="003919C1" w:rsidP="00D077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7" w:name="OLE_LINK2"/>
            <w:r w:rsidRPr="00F63C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LDL-5 Particle </w:t>
            </w:r>
            <w:proofErr w:type="spellStart"/>
            <w:r w:rsidRPr="00F63C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umber</w:t>
            </w:r>
            <w:bookmarkEnd w:id="7"/>
            <w:r w:rsidRPr="001A0CE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55B99" w14:textId="77777777" w:rsidR="003919C1" w:rsidRPr="00F63CF4" w:rsidRDefault="003919C1" w:rsidP="00D077E5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372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7B7A0" w14:textId="77777777" w:rsidR="003919C1" w:rsidRPr="00F63CF4" w:rsidRDefault="003919C1" w:rsidP="00D077E5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5410" w14:textId="77777777" w:rsidR="003919C1" w:rsidRPr="00F63CF4" w:rsidRDefault="003919C1" w:rsidP="00D077E5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1AE13" w14:textId="77777777" w:rsidR="003919C1" w:rsidRPr="00F63CF4" w:rsidRDefault="003919C1" w:rsidP="00D077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00001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FD496" w14:textId="77777777" w:rsidR="003919C1" w:rsidRPr="00F63CF4" w:rsidRDefault="003919C1" w:rsidP="00D077E5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042422.689</w:t>
            </w:r>
          </w:p>
        </w:tc>
      </w:tr>
      <w:tr w:rsidR="003919C1" w:rsidRPr="00F63CF4" w14:paraId="524CFC4D" w14:textId="77777777" w:rsidTr="00197B6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B4B77" w14:textId="77777777" w:rsidR="003919C1" w:rsidRPr="00F63CF4" w:rsidRDefault="003919C1" w:rsidP="00D077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DL-4 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AF0C5" w14:textId="77777777" w:rsidR="003919C1" w:rsidRPr="00F63CF4" w:rsidRDefault="003919C1" w:rsidP="00D077E5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758F" w14:textId="77777777" w:rsidR="003919C1" w:rsidRPr="00F63CF4" w:rsidRDefault="003919C1" w:rsidP="00D077E5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1A712" w14:textId="77777777" w:rsidR="003919C1" w:rsidRPr="00F63CF4" w:rsidRDefault="003919C1" w:rsidP="00D077E5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33940" w14:textId="77777777" w:rsidR="003919C1" w:rsidRPr="00F63CF4" w:rsidRDefault="003919C1" w:rsidP="00D077E5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832AE" w14:textId="77777777" w:rsidR="003919C1" w:rsidRPr="00F63CF4" w:rsidRDefault="003919C1" w:rsidP="00D077E5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519</w:t>
            </w:r>
          </w:p>
        </w:tc>
      </w:tr>
      <w:tr w:rsidR="003919C1" w:rsidRPr="00F63CF4" w14:paraId="5303EEEC" w14:textId="77777777" w:rsidTr="00197B6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7ED90" w14:textId="77777777" w:rsidR="003919C1" w:rsidRPr="00F63CF4" w:rsidRDefault="003919C1" w:rsidP="00D077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DL-5 Apo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1941E" w14:textId="77777777" w:rsidR="003919C1" w:rsidRPr="00F63CF4" w:rsidRDefault="003919C1" w:rsidP="00D077E5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FE78" w14:textId="77777777" w:rsidR="003919C1" w:rsidRPr="00F63CF4" w:rsidRDefault="003919C1" w:rsidP="00D077E5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E0495" w14:textId="77777777" w:rsidR="003919C1" w:rsidRPr="00F63CF4" w:rsidRDefault="003919C1" w:rsidP="00D077E5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28A71" w14:textId="77777777" w:rsidR="003919C1" w:rsidRPr="00F63CF4" w:rsidRDefault="003919C1" w:rsidP="00D077E5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5E161" w14:textId="77777777" w:rsidR="003919C1" w:rsidRPr="00F63CF4" w:rsidRDefault="003919C1" w:rsidP="00D077E5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742</w:t>
            </w:r>
          </w:p>
        </w:tc>
      </w:tr>
      <w:tr w:rsidR="003919C1" w:rsidRPr="00F63CF4" w14:paraId="55079D3B" w14:textId="77777777" w:rsidTr="00197B6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1C5C6" w14:textId="77777777" w:rsidR="003919C1" w:rsidRPr="00F63CF4" w:rsidRDefault="003919C1" w:rsidP="00D077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DL-4 Free 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D284D" w14:textId="77777777" w:rsidR="003919C1" w:rsidRPr="00F63CF4" w:rsidRDefault="003919C1" w:rsidP="00D077E5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FF6FB" w14:textId="77777777" w:rsidR="003919C1" w:rsidRPr="00F63CF4" w:rsidRDefault="003919C1" w:rsidP="00D077E5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2A8F6" w14:textId="77777777" w:rsidR="003919C1" w:rsidRPr="00F63CF4" w:rsidRDefault="003919C1" w:rsidP="00D077E5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8E4E6" w14:textId="77777777" w:rsidR="003919C1" w:rsidRPr="00F63CF4" w:rsidRDefault="003919C1" w:rsidP="00D077E5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20506" w14:textId="77777777" w:rsidR="003919C1" w:rsidRPr="00F63CF4" w:rsidRDefault="003919C1" w:rsidP="00D077E5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706</w:t>
            </w:r>
          </w:p>
        </w:tc>
      </w:tr>
      <w:tr w:rsidR="003919C1" w:rsidRPr="00F63CF4" w14:paraId="43CAB848" w14:textId="77777777" w:rsidTr="00197B6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27C969" w14:textId="77777777" w:rsidR="003919C1" w:rsidRPr="00F63CF4" w:rsidRDefault="003919C1" w:rsidP="00D077E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DL-4 Apo-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6686FB" w14:textId="77777777" w:rsidR="003919C1" w:rsidRPr="00F63CF4" w:rsidRDefault="003919C1" w:rsidP="00D077E5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5509C0" w14:textId="77777777" w:rsidR="003919C1" w:rsidRPr="00F63CF4" w:rsidRDefault="003919C1" w:rsidP="00D077E5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63D7ED" w14:textId="77777777" w:rsidR="003919C1" w:rsidRPr="00F63CF4" w:rsidRDefault="003919C1" w:rsidP="00D077E5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5F7C63" w14:textId="77777777" w:rsidR="003919C1" w:rsidRPr="00F63CF4" w:rsidRDefault="003919C1" w:rsidP="00D077E5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339AE9" w14:textId="77777777" w:rsidR="003919C1" w:rsidRPr="00F63CF4" w:rsidRDefault="003919C1" w:rsidP="00D077E5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63C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162</w:t>
            </w:r>
          </w:p>
        </w:tc>
      </w:tr>
    </w:tbl>
    <w:p w14:paraId="1DF86623" w14:textId="3094EA21" w:rsidR="003919C1" w:rsidRDefault="004C037B" w:rsidP="00D077E5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63CF4">
        <w:rPr>
          <w:rFonts w:ascii="Times New Roman" w:hAnsi="Times New Roman" w:cs="Times New Roman"/>
          <w:sz w:val="24"/>
          <w:szCs w:val="24"/>
        </w:rPr>
        <w:t xml:space="preserve">The biomarker of </w:t>
      </w:r>
      <w:r w:rsidR="003919C1" w:rsidRPr="00F63CF4">
        <w:rPr>
          <w:rFonts w:ascii="Times New Roman" w:hAnsi="Times New Roman" w:cs="Times New Roman"/>
          <w:sz w:val="24"/>
          <w:szCs w:val="24"/>
        </w:rPr>
        <w:t>LDL-5 particle number was excluded with T</w:t>
      </w:r>
      <w:r w:rsidR="00A471F5" w:rsidRPr="00F63CF4">
        <w:rPr>
          <w:rFonts w:ascii="Times New Roman" w:hAnsi="Times New Roman" w:cs="Times New Roman"/>
          <w:sz w:val="24"/>
          <w:szCs w:val="24"/>
        </w:rPr>
        <w:t>OL &lt;0.1 and VIF &gt;10.</w:t>
      </w:r>
    </w:p>
    <w:p w14:paraId="1923078D" w14:textId="37106529" w:rsidR="00DA2A9E" w:rsidRDefault="00DA2A9E" w:rsidP="00D077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E49D6B" w14:textId="31E9A0C0" w:rsidR="00DA2A9E" w:rsidRPr="00DA2A9E" w:rsidRDefault="00885A4E" w:rsidP="00D077E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Supplemental</w:t>
      </w:r>
      <w:r w:rsidR="00DA2A9E" w:rsidRPr="00DA2A9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able 3</w:t>
      </w:r>
      <w:r w:rsidR="00DA2A9E" w:rsidRPr="00DA2A9E">
        <w:rPr>
          <w:rFonts w:ascii="Times New Roman" w:eastAsia="宋体" w:hAnsi="Times New Roman" w:cs="Times New Roman"/>
          <w:sz w:val="24"/>
          <w:szCs w:val="24"/>
        </w:rPr>
        <w:t xml:space="preserve"> The baseline data of the training cohort and </w:t>
      </w:r>
      <w:r w:rsidR="0093140E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DA2A9E" w:rsidRPr="00DA2A9E">
        <w:rPr>
          <w:rFonts w:ascii="Times New Roman" w:eastAsia="宋体" w:hAnsi="Times New Roman" w:cs="Times New Roman"/>
          <w:sz w:val="24"/>
          <w:szCs w:val="24"/>
        </w:rPr>
        <w:t>validation cohort.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2694"/>
        <w:gridCol w:w="1559"/>
        <w:gridCol w:w="1843"/>
        <w:gridCol w:w="1842"/>
      </w:tblGrid>
      <w:tr w:rsidR="00DA2A9E" w:rsidRPr="00DA2A9E" w14:paraId="289072D9" w14:textId="77777777" w:rsidTr="001B7C9E">
        <w:trPr>
          <w:trHeight w:val="310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780CAF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8B3DF6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training cohort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D4DC88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validation cohort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1D4944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DA2A9E" w:rsidRPr="00DA2A9E" w14:paraId="1F16D386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AAB3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(years, mean ± standard deviation [SD]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B73E3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 ± 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9A3A7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 ± 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35DA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 w:rsidR="00DA2A9E" w:rsidRPr="00DA2A9E" w14:paraId="29E4F27F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81AA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2343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98646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0976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 w:rsidR="00DA2A9E" w:rsidRPr="00DA2A9E" w14:paraId="5CA9535F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CB13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890C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44F7A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9C50D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3869C80B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04092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A11CF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F3D7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C3713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4C231210" w14:textId="77777777" w:rsidTr="001B7C9E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C164D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I (kg/m</w:t>
            </w: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mean, 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06CAD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3 ± 3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6077C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1 ± 2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9E355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DA2A9E" w:rsidRPr="00DA2A9E" w14:paraId="78645ACF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8D603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lo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72800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66C07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B3531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 w:rsidR="00DA2A9E" w:rsidRPr="00DA2A9E" w14:paraId="36FB6A96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CB860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pp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A1A69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3F853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5B40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323F6C26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4C924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6351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FC9DB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AF92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3718B7E1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4CE3D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8CB3C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984CE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89BAA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25031215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F486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ro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BA4F3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3EA2E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B8967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38772417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7085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uren 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E5D56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F5681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66E6C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DA2A9E" w:rsidRPr="00DA2A9E" w14:paraId="74BAE09D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4DC3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stin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40FA6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3D07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1AC6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492B907F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DA33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ff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AB769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0BAA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B4E66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6DDD6089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33221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D53C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F2FF2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F25E4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5A5FC4B2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D5743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989F8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EC6C2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BEE3F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0F21D33F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9CA64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different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1D1E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7E9FB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131B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</w:tr>
      <w:tr w:rsidR="00DA2A9E" w:rsidRPr="00DA2A9E" w14:paraId="53EB5DF4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C299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32F98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7CB0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34B1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32F917EB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2E2A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7B089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C6937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D169B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39DBC9FB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6385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1B44B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65F5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3122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6C0793E5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079DA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F679B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5CC1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141D7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38CD03EA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19A45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NM</w:t>
            </w:r>
            <w:proofErr w:type="spellEnd"/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8406E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C7D13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715D3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DA2A9E" w:rsidRPr="00DA2A9E" w14:paraId="708DD198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BEDB1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A764B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8F0AA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5864B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764D8806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EB912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E9CF6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76C3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0F82D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51C7DBFF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8386E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99D52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FF98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E5BE3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0702629D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F98E1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8E860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76F6F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AD6E1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155756D8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DD1AB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Perineural invasion (S-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13C2D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E66E4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DDEA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DA2A9E" w:rsidRPr="00DA2A9E" w14:paraId="0BB77C03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B5830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2FA5D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B7BDA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B51A1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0A014752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D2F92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6BB86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4C218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F853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7D527438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CCFC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9C23A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D0D74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9E1A6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4E174CDA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17D28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mphatic invasion (D2-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B4843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1F4A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118D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DA2A9E" w:rsidRPr="00DA2A9E" w14:paraId="3B0B8145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C2022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9A97E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2B66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5E628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2E55E0FA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0DE8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14EF3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EC008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9C135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53B29F1C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9EAE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8341A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C0CF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863C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53603D19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EE3EB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nous invasion (CD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A73AE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4B4BA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6073B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DA2A9E" w:rsidRPr="00DA2A9E" w14:paraId="13B2E9A7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4B9AE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41AA1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E8B33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EEFA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73709773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A76D2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D373E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475F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7FF79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74BF2B08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F1675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D4DC2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D01B7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79516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3B544E1C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2BB07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R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DF5C0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9AA68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B2195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DA2A9E" w:rsidRPr="00DA2A9E" w14:paraId="69C14F96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5611D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B604F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AC18A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FBB4D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2E5C0276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2CCC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E58E3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E0F1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6DB7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7F7E7F09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41CF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46CFA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5974C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2EB3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23A769C2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C7FB2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B9A38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25EB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37E77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494717CC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0F8BD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34C85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B4656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617AE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31D8E54B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8BFAE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operative CEA (ug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E567F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90946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592AE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DA2A9E" w:rsidRPr="00DA2A9E" w14:paraId="09D0475E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13E0B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≤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616FF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CF6CB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4D8DD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021D1588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E93A7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gt;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3317A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FDEC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1016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2F252FDE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FA77F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9899C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0E150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0AA62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4B179B0C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A2F51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reoperative CA199 (U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5FDD5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7B231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BC529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 w:rsidR="00DA2A9E" w:rsidRPr="00DA2A9E" w14:paraId="51D38D13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3FD70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≤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A8FA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538E3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453E7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7272B8AF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7E8AB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gt;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CEFF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2F58A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26DFF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2A9E" w:rsidRPr="00DA2A9E" w14:paraId="1D47D12A" w14:textId="77777777" w:rsidTr="001B7C9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2404BD" w14:textId="77777777" w:rsidR="00DA2A9E" w:rsidRPr="00DA2A9E" w:rsidRDefault="00DA2A9E" w:rsidP="00D077E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iss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D6A78B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E65404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A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31F319" w14:textId="77777777" w:rsidR="00DA2A9E" w:rsidRPr="00DA2A9E" w:rsidRDefault="00DA2A9E" w:rsidP="00D077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72FEBE2" w14:textId="77777777" w:rsidR="00DA2A9E" w:rsidRPr="00DA2A9E" w:rsidRDefault="00DA2A9E" w:rsidP="00D077E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B05B176" w14:textId="355AA123" w:rsidR="00DA2A9E" w:rsidRPr="00DA2A9E" w:rsidRDefault="00DA2A9E" w:rsidP="00D077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A2A9E" w:rsidRPr="00DA2A9E" w:rsidSect="00883D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AC3E4" w14:textId="77777777" w:rsidR="00277609" w:rsidRDefault="00277609" w:rsidP="00621C42">
      <w:r>
        <w:separator/>
      </w:r>
    </w:p>
  </w:endnote>
  <w:endnote w:type="continuationSeparator" w:id="0">
    <w:p w14:paraId="4BBB7DD8" w14:textId="77777777" w:rsidR="00277609" w:rsidRDefault="00277609" w:rsidP="00621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D728B" w14:textId="77777777" w:rsidR="00277609" w:rsidRDefault="00277609" w:rsidP="00621C42">
      <w:r>
        <w:separator/>
      </w:r>
    </w:p>
  </w:footnote>
  <w:footnote w:type="continuationSeparator" w:id="0">
    <w:p w14:paraId="015DCB5E" w14:textId="77777777" w:rsidR="00277609" w:rsidRDefault="00277609" w:rsidP="00621C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A1DEF"/>
    <w:multiLevelType w:val="hybridMultilevel"/>
    <w:tmpl w:val="59989D6A"/>
    <w:lvl w:ilvl="0" w:tplc="70E0DC2C">
      <w:start w:val="1"/>
      <w:numFmt w:val="lowerLetter"/>
      <w:lvlText w:val="%1."/>
      <w:lvlJc w:val="left"/>
      <w:pPr>
        <w:ind w:left="360" w:hanging="360"/>
      </w:pPr>
      <w:rPr>
        <w:rFonts w:hint="default"/>
        <w:i/>
        <w:i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077606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ysTCxNDOxMDM1NTNU0lEKTi0uzszPAykwqgUAqW0p1ywAAAA="/>
  </w:docVars>
  <w:rsids>
    <w:rsidRoot w:val="00671959"/>
    <w:rsid w:val="000A745E"/>
    <w:rsid w:val="000C541E"/>
    <w:rsid w:val="001A0CE1"/>
    <w:rsid w:val="00277609"/>
    <w:rsid w:val="00280179"/>
    <w:rsid w:val="003103B9"/>
    <w:rsid w:val="00361A5F"/>
    <w:rsid w:val="00363216"/>
    <w:rsid w:val="003919C1"/>
    <w:rsid w:val="004C037B"/>
    <w:rsid w:val="005117BE"/>
    <w:rsid w:val="005127FD"/>
    <w:rsid w:val="005301D7"/>
    <w:rsid w:val="005E6057"/>
    <w:rsid w:val="00621C42"/>
    <w:rsid w:val="00671959"/>
    <w:rsid w:val="006E502C"/>
    <w:rsid w:val="007F6FF6"/>
    <w:rsid w:val="00821B54"/>
    <w:rsid w:val="00883DC9"/>
    <w:rsid w:val="00885A4E"/>
    <w:rsid w:val="008C47CE"/>
    <w:rsid w:val="0093140E"/>
    <w:rsid w:val="009721BB"/>
    <w:rsid w:val="00A471F5"/>
    <w:rsid w:val="00C14C22"/>
    <w:rsid w:val="00D077E5"/>
    <w:rsid w:val="00D33660"/>
    <w:rsid w:val="00DA2A9E"/>
    <w:rsid w:val="00F47E3C"/>
    <w:rsid w:val="00F63CF4"/>
    <w:rsid w:val="00F76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3F1092"/>
  <w15:chartTrackingRefBased/>
  <w15:docId w15:val="{5AAC8326-944D-43DE-8EE3-098D707F4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1C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1C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1C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1C42"/>
    <w:rPr>
      <w:sz w:val="18"/>
      <w:szCs w:val="18"/>
    </w:rPr>
  </w:style>
  <w:style w:type="paragraph" w:styleId="a7">
    <w:name w:val="List Paragraph"/>
    <w:basedOn w:val="a"/>
    <w:uiPriority w:val="34"/>
    <w:qFormat/>
    <w:rsid w:val="004C037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4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9</Pages>
  <Words>891</Words>
  <Characters>5225</Characters>
  <Application>Microsoft Office Word</Application>
  <DocSecurity>0</DocSecurity>
  <Lines>186</Lines>
  <Paragraphs>130</Paragraphs>
  <ScaleCrop>false</ScaleCrop>
  <Company/>
  <LinksUpToDate>false</LinksUpToDate>
  <CharactersWithSpaces>5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 耀鹏</dc:creator>
  <cp:keywords/>
  <dc:description/>
  <cp:lastModifiedBy>邱 耀鹏</cp:lastModifiedBy>
  <cp:revision>20</cp:revision>
  <dcterms:created xsi:type="dcterms:W3CDTF">2022-08-14T13:23:00Z</dcterms:created>
  <dcterms:modified xsi:type="dcterms:W3CDTF">2022-10-03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c19bc23e764efeb36dec81a1fbce91f72d409000196fc026e055e78e8956b3</vt:lpwstr>
  </property>
</Properties>
</file>